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CLUSTAL 2.1 multiple sequence alignment – short type TPPPs (Supplementary Fig. 3)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hp XP_766449                      ---------------MKLSELFERYRDQN-----LKGRMFVKMFRDAGLIT-SYD--NSLDLIFAKYKSKCSG--IN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ha XP_953847                      ---------------MEISKVFDNYKDQNN---VLKGRMFIKMFKDANLIS-SSSETNNLDLIFTKYKSKFSG--IN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Bb XP_001610770                    ------------MASSELHQIYQHYINKST--GQLEGRMFVKIFKQANLLD-QKLNTNDLDIIFVKHRTKGSRT-MD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ETH_00015030                       -MHQVFLVLFGKFKKMSLEEAFRVYTKGAA---EMDGRTFGKMLKDCGVLSSSKMTAVDADLIFAKVKDKGS-KKIS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ETH_00003465                       GGPWGPQLLQPRSAMATLEELFSNFGRGK----DLDSRTFVKLCKDCKLLG-GGLTQTDCDLIFTKCKAKGA-ARLT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Nc CBZ53835                        --------------MATASGAFQVYTKGSG---DMDGRTFVKILKDTAILDGKTLTTVDADLIFTKVKAKGA-KKID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Nc CBZ50502                        --------------MSGLDGVFKSFTHDAP---AMDGRTFVKLCKDCKVFD-KNYTTTDADLVFTKVKAKGA-KTIT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Nc CBZ53276                        ---------------MSLASVFQSYTQGKG---DMDSRTLVKLCKETGMID-KQTTATDIDLIFTKCKARGA-KRLTA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y XP_726013                       -----------------METVFNIYTKNMP---DMDSRTFVKILKDSKLLN-KKITAVDADITFARVKTQGS-KRIK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b XP_674367                       -----------------METVFNIYTKNMP---DMDSRTFVKILKDSELLN-KKITAVDADITFAKVKTQGS-KRIK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ch XP_740774                      -----------------MEGVFNIYTKNMP---DMDSRTFVKILKDSKLLS-KKITAVDADLAFAKVKTKGS-KRIK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v XP_001613902                    -----------------MENAFYIYTKNEA---DMDSRTFVKILKDAKLLS-KKLTAVDADLTFAKVKAKGA-KRIN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k XP_002262452                    -----------------MENAFYIYTKNEA---DMDSRTFVKILKDSKLLN-KKLTAVDADLTFAKVKAKGA-KRIN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f XP_001350760                    -----------------MENAFYVYTKNLP---DMDSRTFVKILKDAKLLN-KKFTTVDADLIFAKVKSKGA-KRIN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g XP_002369913                    --------------MSGLDAVFKSFTHDAP---AMDGRTFVKLCKDCKAFD-KNYTTTDADLIFTKVKAKGA-KTIT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g XP_002367917                    ---------------MSIAGVFQSYTQGKG---DMDSRTLVKLCKETGVID-KQTTPTDIDLIFTKCKAKGA-KRLTC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XP_001023601                   -------------MQASLEGVFKKFTANKA---DMDGKTFAKFAKDCGLLD-KKLTATDIDLIFAKVKTSSAVRTIT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XP_001023599                   -------------MNSSLEGVFKKFTGGKI---EMDGKTFAKFAKDTGLLD-KKLTATDVDLIFAKVKGSSAIRCINI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t XP_001436768                    -------------MQGNVQQVFLQFTANKP---EMDGKTFAKVSKDCHLLD-KKLTSTDVDLIFAKIKPTPAARSIT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t XP_001423901                    -------------MQGTVQQVFLQFTANKP---EMDGKTFAKVSKDCHLLD-KKLTSTDVDLIFAKIKPTPAARSIT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Os CT850609*                       ----MEPAATTTEVETTLDQVFKNFNAGGL---EMDNRQFAKVAKDTGILD-KKLTATDVDLIFNKVKANPAIRKIK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ae CD868723*                      -----------MEAATTLESVFKAF-AGGA---EMDGRAFVKLTKDTGLLD-KKLTTTDVDLIFAKIIDKTS-KKAN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XP_977236                      ---------------MSLLSAFKKFTNDRS---TMEVKIFIGALTDSGVFN-GRVNPSQAEYIFDKVKNSANLRGIN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AAL79503                       ??????????????????????????GDRS---TMEVKIFIGALTDSGVFN-GRVNPSQAEYIFDKVKNSANLRGIN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XP_977237                      ---------------MSLSAAFKKFTNQRS---TMDSKTFVNTLADSGIFN-FKITTHQSEQIFEKVKNSPNLRGIN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XP_977235                      ---------------MSLAAAFKKFTNEKS---SMDVKIYLSVLKESGVLN-YKVQADLAENFFNTIKNNPNLRGIS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am EW705544*                      ????????????????????????SHYGRG---HLIDKNLTLAIVDLVFNQ-IKPKGGRTITFKVFCEGLDKLGSYK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b XP_844424                       --------------MEAVFYAFASFGTAP--TKEMDNAHFSKMLKEAKIIG-KTFTSTDADLLFNKIKAKGA-RKIT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c XP_806144                       ------------MSIESAFYAFASFGGAP--TKEMDNAHFSKMLKETKVIG-KQFTSTDADLLFNKVKAKGA-RKITL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m XP_001686248                    -----------MDNFQATFEAFASFGSAP--SKEMDNSHFSKMLKECKIIG-KSFTSTDADLLFSKVKAKEA-RKIS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m XP_001686249                    ----------------------------------MDNSHFSKMLKECKIIG-KSFTSTDADLLFSKVKAKEA-RKIS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i XP_001468533                    -----------MDNFQATFEAFASFGSAP--SKEMDNSHFSKMLKECKIIG-KSFTSTDADLLFSKVKAKEA-RKIS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i XP_001468534                    ----------------------------------MDNSHFSKMLKECKIIG-KSFTSTDADLLFSKVKAKEA-RKIS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b XP_001563404                    FYFFRSRINYLIEDPETIFEAFASFGSGP--SKEMDNSHFSKMLKECKIIG-KTFTSTDADLLFSKVKAKEA-RRIS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b XP_001563405                    -----------MSNFQATFEAFASFGSGP--SKEMDNSHFSKMLKECKIIG-KTFTSTDADLLFSKVKAKEA-RRIS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Al EC630993*                       --------------------------------------------RDTKLLD-KKFTATDADLIFSKAKAKGE-RKIN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Dp EC843061*                       ----------------------------------MDNSRFNKFCKDAGIIDGRKFTSTDADLIFTKSKGKGE-RRIS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Chr XP_001695016                   --MSD--------ALKNAFIAFASYGKGQMMKQDMDNKNFSKCIKDSGILD-KVITSTEVDITFMKVKAKTD-RTIN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Chr XP_001695015                   --MSDPFMCSRGEALRLAFIAFASYGKGQELKQDMDNKNFSKCIKDSGIMDAKCITATEVDITFMKVKEKTA-RTIN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Chr XP_001701105                   ---------MSEDLAQHVFIKYASIGKTGIANATLDGSKFAKLCRESKLIG-GGLTPMDVEGIFLRVSKSFG-R-IN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Vc XP_002946668                    --MAD--------ALKEAFIAFASYGKGQEIKQDMDNKNFSKCMKDSKIIDGKCITNTEVDITFMKVKAKTD-RTIN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Chv EFN56830                       --MVSRATVNRSNDLRVVFTAFAAFGSGRDISSGLEGRAFSKIFKDAGLY-CRKFTVTDADLIFTSVKPKGG-KRISY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Mp ACO68100                        ----------------------------------MESRGFIKMLRDCNVLN-KRFNDAAADIIFTKVKDRGE-RFIDI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em EER04926                       --------------------MYKAFTGGDN---MMDGRQFAKLCKDCQIVEKGSLSVNDIDIIFAKVRSRGE-RKIEF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em EEQ99821                       ------------MATANLLEMYKAFTGGDT---MMDGRQFAKLCRDCNIVDKKGLSVNDTDIVFAKVRSRGE-RKINF</w:t>
      </w:r>
    </w:p>
    <w:p>
      <w:pPr>
        <w:pStyle w:val="HTMLkntformzott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                </w:t>
      </w:r>
    </w:p>
    <w:p>
      <w:pPr>
        <w:pStyle w:val="HTMLkntformzot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hp XP_766449                       EQFLK-SLEEVSRLLDMKVPELKQRLRES---EGPIYRGTEPLAVRLHDDKRLYTGVHLHGGPKIGKQ----------------------------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ha XP_953847                       DQFLK-SLKDVSKVLNMEPSELELKLKRT---NGPIYKGTETQPVRLYDDKSLYTGVHLHGGPRIIDK----------------------------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Bb XP_001610770                     SGFEK-AIQAAAVALGIDYQEIVERVLKA---GAPVYAGTETLPVRFYDDKNSYTGVHAHGGPSVK------------------------------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ETH_00015030                        LQFQE-ALKLVAAKKGMDLQTLQQKLAAEG-SEGPILTGTKADNVRFHDDKSTYTGVHKMGGPTTVDDGRV-QFNDLSKFCDRSEY---DIRGVKKGIIENK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ETH_00003465                        SEFEA-AMEAVAAKKKCSLEELLQQVGP---GGGPQFRGTAAEAVRFYDDKSTFTGVHAHGGPSTVDKKGKGTFITLADICDRSTP---DVRGINKNFK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Nc CBZ53835                         AQFEE-ALKLVGEKKKVSTEQIVSKLASG--ETGPILTGTKADNVRFHDDKNTYTGVHKHGGPTLVDEGRT-QFSDLSNICDRSDY---DVRGVKKGVAE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Nc CBZ50502                         AEFEA-AIGLIAEKKKVSAQELSAQISS---ASGPVYSGTKALPNKFHDDKSLYTGVHANGGPSTVDGNIN----DISQILDRSAA---TVRGTKM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Nc CBZ53276                         DDFEK-VVEEIAARKKKPVDEIIQQLCS---SAGPSFSGTKTDAVRFYDDKTTFTGVHAHGGPSTVDTPSTKFNITLADICDRSTP---DIRGVNKNFQKS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y XP_726013                        DQFVE-AIKYITEKNKLDYDQFVEQLCNEA-SNGPILYGTKAEATRFHDDKSTYTGVHKLGGPTTIDKNKT-HFSNISEITDRSEC---NIRGVNLSVEKNI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b XP_674367                        DQFVE-AIKYITEKNKLDYDQFVEKLCNEA-SNGPILYGTKAEATRFHDDKSTYTGVHKLGGPTTIDKNKT-QFSSISEITDRSEC---NIRGVNLSVEKNV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ch XP_740774                       DQFVE-AIKHLTEKYKLDYDQFVGKLCNEA-SNGPILYGTKAEATRFHDDKSTYTGVHKLGGPTTVDKNRT-QFSDISEITDRSEC---NIRGVNISVEKNM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v XP_001613902                     DQFVE-AVKHLVDKHKLDYDQFVEKLCNEA-SSGPILYGTKAANVRFHDDKSTYTGVHKMGGPTTVDKNKT-HFSDISEITDRSEC---NIRGVNLSVEKNL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k XP_002262452                     DQFVE-AVKHLVDKHKLDYEKFVETLCNEA-SSGPVLYGTKAANVRFHDDKSTYTGVHKLGGPTIIDKNKT-HFSDISEITDRSEC---NIRGVNINVEKNL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f XP_001350760                     DQFLE-AVKCIVEKNKLNYDKFVETLCQEA-SKGPILYGTKTENVRFFDDKSTFTGVHKQGGPSIIDKNKT-QFSDLSEITDRSEY---DIRGVKMDVAKNV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g XP_002369913                     AEFEA-AIDLIAEKKKVSAQELAAQISS---ASGPVYSGTKALPNKFHDDKSLYTGVHANGGPSTVDGNVN----DISQILDRSAA---TVRGTKM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g XP_002367917                     EDFEK-AVEEIAKRKNKSVDEITQQLCS---SSGPSFSGTKADAVRLHDDKSTFTGVHAHGGPSTVDTPSRGQAISLADICDRSTP---DIRGVNKNFQKS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XP_001023601                    AQFEK-GLDQMATKKGISLDALKEKVTS---AGGPTFTGTKADAVKFHDDKSLYTGVYANGGPSTVDIG-NGKISDISQLCDRTGA---DVRGVKK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XP_001023599                    RQFEE-GINQFAAKKGISAQDLREKVTA---SNGPSYSGTKADAVRFHDDKSLYTGVYANGGPSTIDIG-SGKISDISQLCDRTSA---DVRGVKH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t XP_001436768                     AQFEK-GLQMMAEKKGVGVQDVHNQILN---AGGPHFQGTKADAVKFHDDKNLYTGVHANGGPSTIDKN-HG---GLNTICDRSQA---DVRGSQKMMKNI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t XP_001423901                     AQFEK-GLQMMAEKKGVGIQDVQNQILN---AGGPHFQGTKADAVKFHDDKNLYTGVHANGGPSTIDKN-HG---GLNTICDRSQA---DVRGVKK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Os CT850609*                        SQFEE-AMTHFATKKGIKEDALIEMILK---KGGPKFTATKADFVKFHDDKNTYTGVHTKGGPTTVDNK-----ITLSNLADRSKA---DVRGVKISK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ae CD868723*                       TAFKS-GVVQFAAKKGISEADCTALIVK---AGGPKYEGTKADFVKFHDDKSTYTGVYAKGGPTNVDAGRGGQVSDISQTCDRTSA---DVRGIKK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XP_977236                       QQFET-CLSQIAAQGGMTRQQIEGMLIEQS----KKLGAKEGDPSRFFYDKSSYTGVHTKGGPSTIDNN--G-YSHLSQLCDRSGA---NVRGVNK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AAL79503                        QQFET-CLSQIAAQGGMTRQQIEGMLIEQS----KKLGAKEGDPSRFFYDKSSYTGVHTKGGPSTIDNN--G-YSHLSQLCDRSGA---NVRGVNK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XP_977237                       QQFET-CLSLVASQTGCTRQQIEGLVLEYS----KKFTTKQADPSRFFYDKSTYTGVHTKGGPSTLDNN--G-YSQLSQLCDRSSA---NVRGIKN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th XP_977235                       PQFEQ-CLSQIALKNAQTKQLVEGMVLEYS----KKLGAKKSDPNRFFYDKSTYTGVHNNGGPSTIDNN--G-ISHLSQLCDRSGA---NVRGVKF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am EW705544*                       P-----AEFKQGGAAATTPKLVELINKQKV----PVSTGTKAQANKFHDDKKLYTGVHAKGGPSTNDNR-----ITLSGLANRAPA---NARGLNK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b XP_844424                        TEFNTRALPDIATKLKMTPEQVAEILTK----ASPASNSTKAEAVKFHDDKNLYTGVYKAGGPTNVDRN----AGSLSGVVDRRVD-QVDVRGTTSSQK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Tc XP_806144                        SDFVDKAVPEIASKLKKSAEELIADISS----CSPEARATKADAVKFHDDKNMYTGVYKAGGPTNVDRN----SGSLSGVVDRRVA-QTDVRGTTASQK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m XP_001686248                     TEFKEKAIPEIAAKMKKTPADIEAMIAN----AAPKSSGTKADTVRFHDDKSTYTGAAKQGGPTNVDRN----AGSLAGVVDRRQE-TIDNRGTTAKQI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m XP_001686249                     TEFKEKAIPEIAAKMKKTPADIEAMIAN----AAPKSSGTKADTVRFHDDKSTYTGAAKQGGPTNVDRN----AGSLAGVVDRRQE-TINNRGFTA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i XP_001468533                     TEFKEKAIPEIAAKMKKTPADIEVMIAN----AAPKSSGTKADTVRFHDDKSTYTGAAKQGGPTNVDRN----AGSLAGVVDRRQE-TIDNRGTTAKQI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i XP_001468534                     TEFKEKAIPEIAAKMKKTPADIEVMIAN----AAPKSSGTKADTVRFHDDKSTYTGAAKQGGPTNVDRN----AGSLAGVVDRRQE-TIDNRGTTAYKNVKH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b XP_001563404                     TEFKEKAIPEVAAKMKKTPEEIETMITN----AAPKSNSTKADAVRFHDDKSTYTGAAKQGGPTNVDRN----AGSLAGVVDRRQP-TLCGCVIMLYEPRSG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Lb XP_001563405                     TEFKEKAIPEVAAKMKKTPEEIETMITN----AAPKSNSTKADAVRFHDDKSTYTGAAKQGGPTNVDRN----AGSLAGVVDRRQQ-TIDNRGTTAKQL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Al EC630993*                        ATFRDKAVPLIAEKKGCSVDAVVATACG---GGGPSSSGTKADAVKFHDDKSLYTGVYARGGPTNVDKD----KITLAGVVSDHDALTCDVRGIVRK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Dp EC843061*                        SVFASSTLEEVAKKKAISKDQLVAQITAK--SSAPSSSGTQAENVALHDDKSLYTGVYSKGGPTSNDL---G-TSDLSFVTNREDA---DVRGVQI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Chr XP_001695016                    AQFCT-ALEHFAAKRGVSVDSLHAKVEA----ASPTSNATQAEAVKFHDDKNLYTGVYKNGGPTNIDKQ--A-AGGLAGHLDRSPA---DVRGVKF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Chr XP_001695015                    EQFAL-ALESFASKKGCPVAQLEEKIEG----AQPKNNATIAQAAQYHDDKSLYTGVYKNGGPTNVDKGPT-KAGGLASHLDRSPA---DVRGV--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Chr XP_001701105                    DTFLL-ALEEIAAKKRVSVDTLFG----RLADADPLAATTKAEYVRHHDDKSTYTGVYRAGGPRNLAGAR--------------------------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Vc XP_002946668                     AQFCA-ALDHFAQKKGCTQAELAQKVAE----ASPTSNATKAQAVKYYDDKSMFTGVHKNGGPTTVDK--M-RAGGLANLCDRSPA---DNRGVKY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Chv EFN56830                        DAFEQ-ALQKVATKKGVSMAEVVSTIVA---AGGPKSNGTRAEACRFYDDKSNWTSTARNGGPTNVDGQ-----KDLSSLCDRTAA---DARGISAKSNFSR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Mp ACO68100                         HDFAL-ALHFVAEEKGTTYETLVAQICERVATHAPDAHGTKAAFTRLHDDKDTYTGAY---------------------------------------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Pem EER04926                        GQFME-ALQEVADRLDKPISWAKEKVVE---CDGPTIRTSVGPSARPSIDAGSDRKVWRNGGPQTVDTGASSQAPA-TEVTKRASG---STSTPAGK-----</w:t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 xml:space="preserve">Pem EEQ99821                        GQFLE-AIGEVWRNGGPRSVDSGRPSQQAIGKTSTAGVTKRATGERFFYDTSTYTGVHKAGGPETIDNHDKGLVEVGSP----------------------- </w:t>
      </w:r>
      <w:r>
        <w:br w:type="page"/>
      </w:r>
    </w:p>
    <w:p>
      <w:pPr>
        <w:pStyle w:val="HTMLkntformzott"/>
        <w:rPr>
          <w:sz w:val="16"/>
          <w:szCs w:val="16"/>
        </w:rPr>
      </w:pPr>
      <w:r>
        <w:rPr>
          <w:sz w:val="16"/>
          <w:szCs w:val="16"/>
        </w:rPr>
        <w:t>CLUSTAL 2.1 multiple sequence alignment - short p25alpha domains (Supplementary figure 4)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Os CT850609*                 LDQVFKNFNAGG----------LEMDNRQFAKVAKDTGILD-KKLTATDVDLIFN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ae CD868723*                LESVFKAFA-GG----------AEMDGRAFVKLTKDTGLLD-KKLTTTDVDLIFAKII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Chr XP_001695016             LKNAFIAFASYGKGQM----MKQDMDNKNFSKCIKDSGILD-KVITSTEVDITFMKV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Chr XP_001695015             LRLAFIAFASYGKGQE----LKQDMDNKNFSKCIKDSGIMDAKCITATEVDITFMKV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 XP_001701105             AQHVFIKYASIGKTGIT--LANATLDGSKFAKLCRESKLIG-GGLTPMDVEGIFLRV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Vc XP_002946668              LKEAFIAFASYGKGQE----IKQDMDNKNFSKCMKDSKIIDGKCITNTEVDITFMKV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v EFN56830                 LRVVFTAFAAFGSGRDS--GISSGLEGRAFSKIFKDAGLY-CRKFTVTDADLIFTS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ACO68100                   ------------------------MESRGFIKMLRDCNVLN-KRFNDAAADIIFT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am EW705544*                -------------------SHYGRGHLIDKNLTLAIVDLVFNQIKPKGGRTITFKVF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t XP_001436768              VQQVFLQFT----------ANKPEMDGKTFAKVSKDCHLLD-KKLTSTDVDLIFAKI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t XP_001423901              VQQVFLQFT----------ANKPEMDGKTFAKVSKDCHLLD-KKLTSTDVDLIFAKI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001023601             LEGVFKKFT----------ANKADMDGKTFAKFAKDCGLLD-KKLTATDIDLIFA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001023599             LEGVFKKFT-GG---------KIEMDGKTFAKFAKDTGLLD-KKLTATDVDLIFA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977237                LSAAFKKFT----------NQRSTMDSKTFVNTLADSGIFNFKITTHQSEQIFEKVKN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977235                LAAAFKKFT----------NEKSSMDVKIYLSVLKESGVLNYKVQADLAENFFNTIKN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977236                LLSAFKKFT----------NDRSTMEVKIFIGALTDSGVFNGRVNPSQAEYIFDKVKN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AAL79503                 -------------------GDRSTMEVKIFIGALTDSGVFNGRVNPSQAEYIFDKVKN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Bb XP_001610770              LHQIYQHYINKSTG---------QLEGRMFVKIFKQANLLDQKLN-TNDLDIIFVKHR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TH_00003465                 LEELFSNFG-RGK----------DLDSRTFVKLCKDCKLLG-GGLTQTDCDLIFTKC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TH_00015030                 LEEAFRVYT-KGA---------AEMDGRTFGKMLKDCGVLSSSKMTAVDADLIFA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c CBZ50502                  LDGVFKSFT----------HDAPAMDGRTFVKLCKDCKVFD-KNYTTTDADLVFT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c CBZ53835                  ASGAFQVYT----------KGSGDMDGRTFVKILKDTAILDGKTLTTVDADLIFT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c CBZ53276                  LASVFQSYT----------QGKGDMDSRTLVKLCKETGMID-KQTTATDIDLIFTKC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f XP_001350760              MENAFYVYT----------KNLPDMDSRTFVKILKDAKLLN-KKFTTVDADLIFA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y XP_726013                 METVFNIYT----------KNMPDMDSRTFVKILKDSKLLN-KKITAVDADITFAR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ch XP_740774                MEGVFNIYT----------KNMPDMDSRTFVKILKDSKLLS-KKITAVDADLAFA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b XP_674367                 METVFNIYT----------KNMPDMDSRTFVKILKDSELLN-KKITAVDADITFA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v XP_001613902              MENAFYIYT----------KNEADMDSRTFVKILKDAKLLS-KKLTAVDADLTFA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k XP_002262452              MENAFYIYT----------KNEADMDSRTFVKILKDSKLLN-KKLTAVDADLTFA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ha XP_953847                ISKVFDNYK----------DQNNVLKGRMFIKMFKDANLIS-SSSETNNLDLIFTKY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hp XP_766449                LSELFERY-----------RDQ-NLKGRMFVKMFRDAGLIT--SYD-NSLDLIFAKY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g XP_002369913              LDAVFKSFT----------HDAPAMDGRTFVKLCKDCKAFD-KNYTTTDADLIFT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g XP_002367917              IAGVFQSYT----------QGKGDMDSRTLVKLCKETGVID-KQTTPTDIDLIFTKC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em EER04926                 ---MYKAFTGGDN----------MMDGRQFAKLCKDCQIVEKGSLSVNDIDIIFAKVR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em EEQ99821                 LLEMYKAFTGGDT----------MMDGRQFAKLCRDCNIVDKKGLSVNDTDIVFAKVR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m XP_001686248              FQATFEAFASFGSAP------SKEMDNSHFSKMLKECKIIG-KSFTSTDADLLFS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m XP_001686249              ------------------------MDNSHFSKMLKECKIIG-KSFTSTDADLLFS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b XP_001563405              FQATFEAFASFGSGP------SKEMDNSHFSKMLKECKIIG-KTFTSTDADLLFS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b XP_001563404              PETIFEAFASFGSGP------SKEMDNSHFSKMLKECKIIG-KTFTSTDADLLFS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i XP_001468533              FQATFEAFASFGSAP------SKEMDNSHFSKMLKECKIIG-KSFTSTDADLLFS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i XP_001468534              ------------------------MDNSHFSKMLKECKIIG-KSFTSTDADLLFS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b XP_844424                 MEAVFYAFASFGTAP------TKEMDNAHFSKMLKEAKIIG-KTFTSTDADLLFNKI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c XP_806144                 IESAFYAFASFGGAP------TKEMDNAHFSKMLKETKVIG-KQFTSTDADLLFN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Al EC630993*                 ----------------------------------RDTKLLD-KKFTATDADLIFSKA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Dp EC843061*                 ------------------------MDNSRFNKFCKDAGIIDGRKFTSTDADLIFTKS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XP_001691800A             LKAIFRDFASFGTR-----QQVEEMDSAHFAKLFRDCGLLG-PDLTLTDIDLAFTAA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XP_001691800B             LYESWLMWQQFGAGAGAGPSRAVEMGPAQYVKLLRETGIITGKDFTSVQAELIYA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VcXP_002948912A              LKQFFDDFCSFGTR-----QVVDEMDNVHFAKFCKDCNLLG-RDLTVTDIDLAFARA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VcXP_002948912B              LQDMWLMWANFGTGNNSNPAPRPEMGVAQFIKLVRETGLLD-KHFTAVQAELIFVRA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OtXP_003078535               MRAAFVQFASFGRGRATISDERGTMDSSRFAKMCRECVFR--DDPESEEKMRAVDV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OlXP_001421186A              LTRAFDAFGSFGRRR----DAETRMDGARFAKLCKEVIFKGAGDDAREGKLRRAEI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OlXP_001421186B              VKGLFTAFESFLQFS----PPQSALSCSRWVKICEDCELFEAHGLDHPSAGIVFNA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MpXP_003061031A              LNRVFLAFANYGSANKK--EKLQHMDGAKWAKFCRDCGLQNSKTFTAVQVDLAFQKV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61031B              LKKLFNAHCAFGK------GDKDLMNQKTFCKVMKDCNLFD-KKFTPTRADIIFTKI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58058A              LFQVYLQHCS--------KKYPQEMGSAQFVRACRKANFID-AMCTASACCIVFAKSR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58058B              FKALYVDHCSYGKG----LKKIDEMDGAAFARMFKNANMLDKN-FTSTAVDIIFTK-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58058C              FKELFIAHCSYGKG----QNKIEELDGAAFSRIFKNAGLFDAK-LSATSVDIIFTKV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MpXP_003063447               LRASFEAFALYGKGSNPDPMYKEMLSSRDYMKMMVDCGLIGGA-VTTTVVDLIFTRL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2506378A              LRRSFEAFAGYGSGGNAGDG-ADAVTGRDWAKLVRDCGLIGGS-VNKASCDIIFAR-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2506378B              MLAAFEAFG----------GSKHGMRPEAFEATVRACGLIG-AKVTEGTAAVIFAKC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MpXP_002507907A              FLEIFVKHCSFGAG----QKRVEEMASKSFLKCLNEVDVIDNKQLTEAMVDQVFTK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MpXP_002507907B              FKTLFEEWANFGIPTKK-QKKVAEMQSAGLNKMLMKTGLKK-PGIEHAWMDNVFKKH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EsCBN76132                   LEQIFLDFTSFGAGQ----SGSSEMDSAKFVKLAKDCKLVG-KNLSTTDLDLIFTKV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EsCBN76131                   ------------------------MDSAKFFKLMGDSGLTG-KSLTRTDCDLIFTK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sCBJ49059                   MAKEMSRFCVERARLRKIGSGSFRLEGRAFNKLFASTPGVFSSSFLATDVDLVFAR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AlbugoCCA24272               LKCIFHYYCVWGRRNAKE-SALFMLDHSKFGRIFRDCPHLINAKFPRAAIDLIFFKVL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AlbugoCCA17632               LKGIFHYYCRFGRTAAKG-VDAKTLDNANFSKLCRECPELVDSRLTRTEIDLIFVKV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rPhyra80518                 LKAVFHYYCRFGRTGAKG-LGEKTLDNSNFVKLCRDCPDLLNASFGKTDVDLIFVKA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iXP_002907772               LKAVFHYYCRFGRTGPKG-LGEKTLDNSNFVKLCRDCPDLLNAFFGKTDVDLIFVKA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sEGZ26181                   LKAVFHYYCRFGRTGPKG-LGEKTLDNSNFVKLCRDCPDLLDSSFGKTDVDLIFVKA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iXP_002907084               LWRIFTFYCVNGDS-----MELEYLKAHQFNKLLRDSRVYG-GHLTPAMVDIIYTSE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iXP_002905233               VDRVLYTVDLAKRQWKRKSGNLVEMDNSHFARFLKPHGFIHKTHFPMQNADVIFAKM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gXP_002683090A              LEVIFRSISLGNPTISLFYDSILETVSNILQKTLNGEEQIDCLEFRKITAELSQKRS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gXP_002683090B              LENVFMYYCSFGNR-----MNLDLMSSSKFKMFIRDTNIYN-YGFKQEEADLIFVKIL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gXP_002682916               LLEIYNYYCTNIIHT---FSDVNEMTSNQFAKFAKDCKITD-KTFHSNDVFLVFEE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color w:val="000000"/>
          <w:sz w:val="20"/>
          <w:szCs w:val="20"/>
          <w:lang w:eastAsia="hu-H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hu-HU"/>
        </w:rPr>
        <w:t xml:space="preserve">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color w:val="000000"/>
          <w:sz w:val="20"/>
          <w:szCs w:val="20"/>
          <w:lang w:eastAsia="hu-H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hu-HU"/>
        </w:rPr>
        <w:t xml:space="preserve">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Os CT850609*                 ANPAIRKIKYSQFEE-AMTH-FATKKGIKEDALIEMILKK---GGPKFTATKADF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ae CD868723*                DKTS-KKANFTAFKS-GVVQ-FAAKKGISEADCTALIVKA---GGPKYEGTKADF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 XP_001695016             AKTD-RTINFAQFCT-ALEH-FAAKRGVSVDSLHAKVEA----ASPTSNATQAE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 XP_001695015             EKTA-RTINFEQFAL-ALES-FASKKGCPVAQLEEKIEG----AQPKNNATIAQAR---T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 XP_001701105             KSFG-R-INYDTFLL-ALEE-IAAKKRVSVDTLFGRLAD----ADPLAATTKAEY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center" w:pos="7002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Vc XP_002946668              AKTD-RTINYAQFCA-ALDH-FAQKKGCTQAELAQKVAE----ASPTSNATKAQ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v EFN56830                 PKGG-KRISYDAFEQ-ALQK-VATKKGVSMAEVVSTIVAA---GGPKSNGTRAE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ACO68100                   DRGE-RFIDIHDFAL-ALHF-VAEEKGTTYETLVAQICERVATHAPDAHGTKAAF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am EW705544*                EG-L-DKLGSYKYPA-EFKQ--GGAAATTPKLVELINKQK----VPVSTGTKAQ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t XP_001436768              PTPAARSITYAQFEK-GLQM-MAEKKGVGVQDVHNQILNA---GGPHFQGTKAD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t XP_001423901              PTPAARSITYAQFEK-GLQM-MAEKKGVGIQDVQNQILNA---GGPHFQGTKAD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001023601             TSSAVRTITFAQFEK-GLDQ-MATKKGISLDALKEKVTSA---GGPTFTGTKAD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001023599             GSSAIRCINIRQFEE-GINQ-FAAKKGISAQDLREKVTAS---NGPSYSGTKAD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977237                SPNL-RGINYQQFET-CLSL-VASQTGCTRQQIEGLVLEY----SKKFTTKQADP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977235                NPNL-RGISYPQFEQ-CLSQ-IALKNAQTKQLVEGMVLEY----SKKLGAKKSDP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977236                SANL-RGINYQQFET-CLSQ-IAAQGGMTRQQIEGMLIEQ----SKKLGAKEGDP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AAL79503                 SANL-RGINYQQFET-CLSQ-IAAQGGMTRQQIEGMLIEQ----SKKLGAKEGDP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Bb XP_001610770              TKGS-RTMDFSGFEKAIQAA--AVALGIDYQEIVERVLKA---GAPVYAG------TETLP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center" w:pos="7002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TH_00003465                 AKGA-ARLTFSEFEA-AMEA-VAAKKKCSLEELLQQVGPG---GGPQFRGTAAE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center" w:pos="7002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TH_00015030                 DKGS-KKISFLQFQE-ALKL-VAAKKGMDLQTLQQKLAAE-GSEGPILTGTKADN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c CBZ50502                  AKGA-KTITFAEFEA-AIGL-IAEKKKVSAQELSAQISS---ASGPVYSGTKALP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c CBZ53835                  AKGA-KKIDYAQFEE-ALKL-VGEKKKVSTEQIVSKLAS--GETGPILTGTKADN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c CBZ53276                  ARGA-KRLTADDFEK-VVEE-IAARKKKPVDEIIQQLCS---SAGPSFSGTKTD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f XP_001350760              SKGA-KRINYDQFLE-AVKC-IVEKNKLNYDKFVETLCQE-ASKGPILYGTKTEN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y XP_726013                 TQGS-KRIKYDQFVE-AIKY-ITEKNKLDYDQFVEQLCNE-ASNGPILYGTKAE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ch XP_740774                TKGS-KRIKYDQFVE-AIKH-LTEKYKLDYDQFVGKLCNE-ASNGPILYGTKAE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b XP_674367                 TQGS-KRIKYDQFVE-AIKY-ITEKNKLDYDQFVEKLCNE-ASNGPILYGTKAE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v XP_001613902              AKGA-KRINYDQFVE-AVKH-LVDKHKLDYDQFVEKLCNE-ASSGPILYGTKAAN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k XP_002262452              AKGA-KRINYDQFVE-AVKH-LVDKHKLDYEKFVETLCNE-ASSGPVLYGTKAAN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ha XP_953847                SKFSG--INYDQFLK-SLKD-VSKVLNMEPSELELKLKR---TNGPIYKG------TETQP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hp XP_766449                SKCSG--INYEQFLK-SLEE-VSRLLDMKVPELKQRLRE---SEGPIYRG------TEPL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g XP_002369913              AKGA-KTITFAEFEA-AIDL-IAEKKKVSAQELAAQISS---ASGPVYSGTKALP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g XP_002367917              AKGA-KRLTCEDFEK-AVEE-IAKRKNKSVDEITQQLCS---SSGPSFSGTKAD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em EER04926                 SRGE-RKIEFGQFME-ALQE-VADRLDKPISWAKEKVVE---CDGPTIRTSVGPS-TALPP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em EEQ99821                 SRGE-RKINFGQFLE-AIGE-VWRNGGPRSVDSGRPSQQAIATGSTSTPAGKVSGPASVPP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m XP_001686248              AKEA-RKISFTEFKEKAIPE-IAAKMKKTPADIEAMIAN----AAPKSSGTKADT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m XP_001686249              AKEA-RKISFTEFKEKAIPE-IAAKMKKTPADIEAMIAN----AAPKSSGTKADT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b XP_001563405              AKEA-RRISFTEFKEKAIPE-VAAKMKKTPEEIETMITN----AAPKSNSTKAD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b XP_001563404              AKEA-RRISFTEFKEKAIPE-VAAKMKKTPEEIETMITN----AAPKSNSTKAD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i XP_001468533              AKEA-RKISFTEFKEKAIPE-IAAKMKKTPADIEVMIAN----AAPKSSGTKADT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i XP_001468534              AKEA-RKISFTEFKEKAIPE-IAAKMKKTPADIEVMIAN----AAPKSSGTKADT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b XP_844424                 AKGA-RKITFTEFNTRALPD-IATKLKMTPEQVAEILTK----ASPASNSTKAE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c XP_806144                 AKGA-RKITLSDFVDKAVPE-IASKLKKSAEELIADISS----CSPEARATKAD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Al EC630993*                 AKGE-RKINFATFRDKAVPL-IAEKKGCSVDAVVATACGG---GGPSSSGTKAD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XP_001691800A             GKGE-RKLSFDAFLT-ALAT-CAERKGTGLEALVRAIL---GCEGPVARATKADV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XP_001691800B             PQGC-AKITFECFER-ALGL-IAAAKGTSREALEAAITAS---GGPLLTPGKN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VcXP_002948912A              PKGC-RKLSFEGFLT-ALAE-CAERKGVNLETLVRSVL---ACQGPVARATKAEN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VcXP_002948912B              PKDS-AKLNFEAFER-AMRL-IAEAKGVNLEDVERSVVKS---RGPMLTARQH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OtXP_003078535               ARRARRRVDYETFRQLVTED-LAEIVG-DG-ASAMTVAKKLLGATPSVGAAVSPGK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OlXP_001421186A              ARRAKRKIDYEDFRALVMED-IDRGDDEDGEADAIATCAKLIGCEPSVESALSPGK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OlXP_001421186B              TANR-KTLDFDAFKTVLHLA--AQRAGSEFLVFARAVAAGEPRVRSALANSPSSP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61031A              TKGE-RRVDFEEFKDAVAMV--AELRGESFADVCELINAK---GGPQSNATRAEY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61031B              AHGE-RVIKLDGFTR-ALQL-VAQEKNASYEDLVEHVC---ACDGPASSGTAALW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58058A              EELQ-KRIKFPGFLRALAQIAEAVANQFERDALLYPIAVHK--DRKLFEGMNDEAPLTTTR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58058B              KEKTKRKITYAQFLSSLGLV-CA-HKGIEYTDLVNVLTET---GPPTASG---------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58058C              KAKSARKIKYDEYLSGLAQA--AATLGITFEELAEKLTAK---GPP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63447               TVAKQLRWDDGSFFEALAAV--AVEHKATFGQVVSRVSQC----RPQSNVKED----FKI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2506378A              TGRNSLRWEDGTFLQACAHI--AAEHRVTFGQVASRISQC----APQATNPG------AS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2506378B              HLAGNMVMTFEGFAQAMAHV--ASEYSVKFEVVKDRVFKCTAEKARKEAAKKAAAVVRKPW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2507907A              KDHPRKRLTYNKFLDALAQI-CS-YKDLDFDDIAGYIHDE---GGPKVTGSQGPATPDRS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2507907B              EKPNAKVMKYRPFLDCLAEI--AATDKKKLDDFVKAIKEH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Dp EC843061*                 GKGE-RRISYSVFASSTLEE-VAKKKAISKDQLVAQITAK--SSAPSSSGTQAEN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sCBN76132                   DKTA-KKINFDTFVE-AVEL-ISEKLGKSKDDVILLIVSA--KGPTTGAATVADN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sCBN76131                   SSSGCKKIHYDAFRKFAIAN-LAAKLGADESAVMSKIASV--TGV-SSSGTVAQ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sCBJ49059                   DKDE-KTLTYAQFAA-ALNV-VAATLFPKTKRFRDFLAFK--AKAARLLELVEGK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AlbugoCCA24272               KAGE-RRIKYASFLDALRLVAVGKYPKLPLQQSLPKLVATHLARLPCITDLTNDE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AlbugoCCA17632               KKGE-RRINYARFLDALGMIASEKYPELPLEQSVPKLLGTHLVKLPCIPELTNGK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rPhyra80518                 KKGE-RRINYARFLDALGMIAIQKYGEVPLESSVPKLLEAHLAHLPCLLEFTDGK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iXP_002907772               NKGE-RRINYARFLDALGMIAIQKYGDMPLEA--------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sEGZ26181                   KKGE-RRINYARFLDALGMIAIQKYGDMPLEASVPKLLEAHLAHLPCLLEFTDGR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iXP_002907084               KGKPQGKMNYEEFLNALVKVATQRLRRPEIVSFMSKFLESLVEIFMFYAKSTNASGSYADY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iXP_002905233               EPKA-KTISFPRFNKAILMLLADTSINKETKGSEPTIQNGKYRKLLESHCTKRLLWRFAI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gXP_002683090A              KLQDTSHTLLKPYYKTVSNPDLFTSKKEQLQELFSVYSCLNMKSNSTISLAEFLSFTPHKI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gXP_002683090B              SSTKKKSLTFPQFVDCVKEIAKLRKDITPSKAFAQFLLIDVLPKVHRLENQKYLGN----D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gXP_002682916               KFSPTFKMNFDDFLNGLAFMSFDEDVKVLFRKLLFELVLPNELTDPSVASLWATHQFTFY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color w:val="000000"/>
          <w:sz w:val="20"/>
          <w:szCs w:val="20"/>
          <w:lang w:eastAsia="hu-H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hu-HU"/>
        </w:rPr>
        <w:t xml:space="preserve">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hu-HU"/>
        </w:rPr>
        <w:t xml:space="preserve">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hu-HU"/>
        </w:rPr>
        <w:t xml:space="preserve">       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Os CT850609*                 VKFHDDKNTYTGVHTKGGPTTVDNKIT-------LSNLADRSKAD--VRGVKISK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ae CD868723*                VKFHDDKSTYTGVYAKGGPTNVDAGRGG--QVSDISQTCDRTSAD--VRGIKK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 XP_001695016             VKFHDDKNLYTGVYKNGGPTNIDK--Q---AAGGLAGHLDRSPAD--VRGVKF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 XP_001695015             AQYHDDKSLYTGVYKNGGPTNVDKGPT---KAGGLASHLDRSPAD--VRGV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 XP_001701105             VRHHDDKSTYTGVYRAGGPRNLAGAR------------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Vc XP_002946668              VKYYDDKSMFTGVHKNGGPTTVDK--M---RAGGLANLCDRSPAD--NRGVKY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v EFN56830                 CRFYDDKSNWTSTARNGGPTNVD-------GQKDLSSLCDRTAAD--ARGISAKSNFSR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ACO68100                   TRLHDDKDTYTGAY------------------------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am EW705544*                NKFHDDKKLYTGVHAKGGPSTNDNR-------ITLSGLANRAPAN--ARGLNK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t XP_001436768              VKFHDDKNLYTGVHANGGPSTIDKNHG------GLNTICDRSQAD--VRGSQKMMKNI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t XP_001423901              VKFHDDKNLYTGVHANGGPSTIDKNHG------GLNTICDRSQAD--VRGVKK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001023601             VKFHDDKSLYTGVYANGGPSTVDIGNG---KISDISQLCDRTGAD--VRGVKK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001023599             VRFHDDKSLYTGVYANGGPSTIDIGSG---KISDISQLCDRTSAD--VRGVKH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977237                SRFFYDKSTYTGVHTKGGPSTLDNNGY-----SQLSQLCDRSSAN--VRGIKN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977235                NRFFYDKSTYTGVHNNGGPSTIDNNGI-----SHLSQLCDRSGAN--VRGVKF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XP_977236                SRFFYDKSSYTGVHTKGGPSTIDNNGY-----SHLSQLCDRSGAN--VRGVNK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th AAL79503                 SRFFYDKSSYTGVHTKGGPSTIDNNGY-----SHLSQLCDRSGAN--VRGVNK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Bb XP_001610770              VRFYDDKNSYTGVHAHGGPSVK----------------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TH_00003465                 VRFYDDKSTFTGVHAHGGPSTVDKKGK---SKITLADICDRSTPD--VRGINKNFK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TH_00015030                 VRFHDDKSTYTGVHKMGGPTTVDDGRV---QFNDLSKFCDRSEYD--IRGVKKGIIEN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c CBZ50502                  NKFHDDKSLYTGVHANGGPSTVDGNIN------DISQILDRSAAT--VRGTKM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c CBZ53835                  VRFHDDKNTYTGVHKHGGPTLVDEGRT---QFSDLSNICDRSDYD--VRGVKKGVAE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c CBZ53276                  VRFYDDKTTFTGVHAHGGPSTVDTPSTKF-AQITLADICDRSTPD--IRGVNKNFQKS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f XP_001350760              VRFFDDKSTFTGVHKQGGPSIIDKNKT---QFSDLSEITDRSEYD--IRGVKMDVAKNV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y XP_726013                 TRFHDDKSTYTGVHKLGGPTTIDKNKT---HFSNISEITDRSECN--IRGVNLSVEKNI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ch XP_740774                TRFHDDKSTYTGVHKLGGPTTVDKNRT---QFSDISEITDRSECN--IRGVNISVEKNM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b XP_674367                 TRFHDDKSTYTGVHKLGGPTTIDKNKT---QFSSISEITDRSECN--IRGVNLSVEKNV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v XP_001613902              VRFHDDKSTYTGVHKMGGPTTVDKNKT---HFSDISEITDRSECN--IRGVNLSVEKNL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k XP_002262452              VRFHDDKSTYTGVHKLGGPTIIDKNKT---HFSDISEITDRSECN--IRGVNINVEKNL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ha XP_953847                VRLYDDKSLYTGVHLHGGPRIIDK--------------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hp XP_766449                VRLHDDKRLYTGVHLHGGPKIGKQ--------------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g XP_002369913              NKFHDDKSLYTGVHANGGPSTVDGNVN------DISQILDRSAAT--VRGTKM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g XP_002367917              VRLHDDKSTFTGVHAHGGPSTVDTPSR---AQISLADICDRSTPD--IRGVNKNFQKS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em EER04926                 ARPSIDAGSDRKVWRNGGPQTVDTGAS---VTKRASGSTSTPAGK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em EEQ99821                 ERFFYDTSTYTGVHKAGGPETIDNHDK---GSP-----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m XP_001686248              VRFHDDKSTYTGAAKQGGPTNVDR------NAGSLAGVVDRRQETIDNRGTTAKQI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m XP_001686249              VRFHDDKSTYTGAAKQGGPTNVDR------NAGSLAGVVDRRQETINNRGFTA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b XP_001563405              VRFHDDKSTYTGAAKQGGPTNVDR------NAGSLAGVVDRRQQTIDNRGTTAKQL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b XP_001563404              VRFHDDKSTYTGAAKQGGPTNVDR------NAGSLAGVVDRRQPTLCPRSGKSSTLDSQ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i XP_001468533              VRFHDDKSTYTGAAKQGGPTNVDR------NAGSLAGVVDRRQPTLCPRSGKSSTLDSQ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Li XP_001468534              VRFHDDKSTYTGAAKQGGPTNVDR------NAGSLAGVVDRRQETIDNRGTTAYKNVK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b XP_844424                 VKFHDDKNLYTGVYKAGGPTNVDR------NAGSLSGVVDRRVDQVDVRGTTSSQK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Tc XP_806144                 VKFHDDKNMYTGVYKAGGPTNVDR------NSGSLSGVVDRRVAQTDVRGTTASQK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Al EC630993*                 VKFHDDKSLYTGVYARGGPTNVDK------DKITLAGIVSDHDALTDVRGIVRK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Dp EC843061*                 VALHDDKSLYTGVYSKGGPTSNDL------GTSDLSFITNREDAD--VRGVQI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ChrXP_001691800A             VRLHDDKSTYTGVYAKGGPKVTEKAHD-------LAALLDRSDAGAARAGPITIVDKP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ChrXP_001691800B             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VcXP_002948912A              VRLHDDRSTYTGVYAKGGPKVSDTAHD-------LATLLDRS-FDSNRQSGHLFDSKPQ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VcXP_002948912B              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OtXP_003078535               CRFHDDKTAYTGVYAERHG---IERSASRRETSPRAAQIDVEKLPTDEAFLQFSPPLA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OlXP_001421186A              VRFHDERERYTGVQAEKHGRGALERAASRRSVETHAAPEEASLPD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OlXP_001421186B              LRFHDEVATYTATHKATHRDKVLSP--------RALSIRKRAGIADD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61031A              VKF-ADPDNFTGAYAANVGRSSVMRHVP---SNWERELKNVKPTPR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61031B              TKFHDDKSTYTGAYA-----AIAGASK-------STRVHESHDAWKSKGLRPVFD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58058A              FRPEDDDAIPTLTPAAGPMASTKPKPIPTVTSEALKDLQKRSKPVDMIDDVGQAPVPK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58058B              GPGVSKPEPAKRAKPAKSGPLHPKPSAP---VAALIAKVGE------EGDAASDLPEP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MpXP_003058058C              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3063447               GAADGKKERVAAASALDAAQQANGPAPPPEEEYQTG--DVLTPVDALLRRMPLEVSQT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MpXP_002506378A              SASAGAEERNAAAAARAAAESANGPVPGPEAASGEAGAQALAPVEALLRCVALDAAQSA</w:t>
      </w:r>
      <w:r>
        <w:rPr>
          <w:rFonts w:cs="Courier New" w:ascii="Courier New" w:hAnsi="Courier New"/>
          <w:i/>
          <w:color w:val="000000"/>
          <w:sz w:val="20"/>
          <w:szCs w:val="20"/>
          <w:lang w:eastAsia="hu-HU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2506378B              ESKKNNDRAEAEARAAEAAEAAAAAAAA--EAAAKAAADAASADPVQVPGEAYTDAELI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2507907A              GSGDDRPKAGTQKLPKKAAPAKEKSRINVLDKFDDDGQGQIDRVEFKDKEEGFDFEEEF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MpXP_002507907B              GSP---KAKATEVDHLGRPIR-----------------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sCBN76132                   VRFHDDKSTFTGVHNNGGPTNIDGHNV------DMANQLDRSEGAD-VRGVKEYQNDSR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sCBN76131                   SRFHDDKSTYTGSHAAGGPTHVDQR-------VSLESLANRGSAD--VRGVQASVYKLD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EsCBJ49059                   VLKAPGATEYRKFCQKAGERFVFRSANK--IQATIRGYLGRKRFRQ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AlbugoCCA24272               ----ELEALFVVE-------------------------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AlbugoCCA17632               ----TVQAVWLRRYSVDN----------------SCVEAPPPPSIEDTSTAAQLPSED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rPhyra80518                 ----TVQAVWQKRAEHNE-------------EVVFPPVSPPSPTARLPTAKSSTFDTLD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iXP_002907772               -----------------------------------------SPTAK--RCVANCS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sEGZ26181                   ----TVQAVWQKRAEHNEPATADASSPPV-AEEVVAPASPPSPTARLATATATSPGVAM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iXP_002907084               QRFINDFCFANLQLSSVEAAHVFLASCSSPAQSADCNESGSQTGESVSNGVAAIQRILE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PiXP_002905233               IATKRRHEAFVVIFREQQIQKHRSKCAAT-IQLAYRCYKFRLQLKAMIDHTGRAVKFQ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gXP_002683090A              SRVPLQKTIFYNSLPPEGSESFKESKSKGLSQHPFSNLVKTSKDKVDKDISKFKEFLKK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 xml:space="preserve">NgXP_002683090B              EKLNVLLDKFRNNLQKAVPPFVGRETE--------QSKVENGGNIVPMTAFSVPTLR-- </w:t>
      </w:r>
    </w:p>
    <w:p>
      <w:pPr>
        <w:pStyle w:val="Normal"/>
        <w:autoSpaceDE w:val="false"/>
        <w:rPr>
          <w:sz w:val="16"/>
          <w:szCs w:val="16"/>
          <w:lang w:val="en-US" w:eastAsia="hu-HU"/>
        </w:rPr>
      </w:pPr>
      <w:r>
        <w:rPr>
          <w:rFonts w:cs="Courier New" w:ascii="Courier New" w:hAnsi="Courier New"/>
          <w:color w:val="000000"/>
          <w:sz w:val="20"/>
          <w:szCs w:val="20"/>
          <w:lang w:eastAsia="hu-HU"/>
        </w:rPr>
        <w:t>NgXP_002682916               QKKRTHKDTMQWVSYNKGLSTLNVDEFFMFLAKMFDSCCKINQSFSEGRLMNFVEFLDC</w:t>
      </w:r>
      <w:r>
        <w:br w:type="page"/>
      </w:r>
    </w:p>
    <w:p>
      <w:pPr>
        <w:pStyle w:val="HTMLkntformzott"/>
        <w:rPr/>
      </w:pPr>
      <w:r>
        <w:rPr>
          <w:sz w:val="16"/>
          <w:szCs w:val="16"/>
        </w:rPr>
        <w:t>CLUSTAL 2.1 multiple sequence alignment - partial p25alpha domains (Supplementary figure 5)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Cryptosporidium homini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666440 </w:t>
        <w:tab/>
        <w:tab/>
        <w:t>NVFDRLLDPKLYTGMHKYRFDKDGNGLGKAGREYLFREDGYTESTKRKHEVV-SSSIK-RHSY-ANISS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Cryptosporidium parvum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001388280 </w:t>
        <w:tab/>
        <w:tab/>
        <w:t>SVFDRLLDPKLYTGMHKYRFDKDGNGLGKAGREYLFREDGYTESTKRKHEVV-SSSIK-RHSY-ANISS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Toxoplasma gondii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EEA97769</w:t>
        <w:tab/>
        <w:tab/>
        <w:tab/>
        <w:t>NVFERLTDTAYYTGSHRERFDEFGNGRGIAGREYLYAYDGLTESPSRCHEVY-SSVIK-RPRKPVVTPG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Spizellomyces punctatu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SPPG_06588</w:t>
        <w:tab/>
        <w:tab/>
        <w:t>DVTARLTDPRTYTGTHKQRFDEEGHGRGMAGRKDLVEYDGNTTSAHRGHVPFG-SDQDLRERVDREKPI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Trichoplax adhaeren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002111209  </w:t>
        <w:tab/>
        <w:tab/>
        <w:t>DVTSRLTDSSKYTGSHKNRFDDSGKGLGKAGRENMVDYTGSTSSQSRDFAVNK-SNVS-KSDKPVVASAL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US" w:eastAsia="hu-HU"/>
        </w:rPr>
      </w:pPr>
      <w:r>
        <w:rPr>
          <w:rFonts w:cs="Courier New" w:ascii="Courier New" w:hAnsi="Courier New"/>
          <w:sz w:val="16"/>
          <w:szCs w:val="16"/>
          <w:lang w:val="en-US" w:eastAsia="hu-HU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Homo sapien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NP_008961</w:t>
        <w:tab/>
        <w:tab/>
        <w:tab/>
        <w:tab/>
        <w:t>TV-SRLTDTTKFTGSHKERFDPSGKGKGKAGRVDLVDESGYVSGYKHAGTYDQ--KVQGGK------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Batrachochytrium dendrobatidi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BDEG_06075</w:t>
        <w:tab/>
        <w:t>SVTQRLTDHTHYTGTHKNRFDEAGQGLGLAGRDTHSRTN-------------ELSKIVNRKE--ADIRG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Monosiga brevicolli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Monbr1/23057           </w:t>
        <w:tab/>
        <w:t>GVLDRMTDTSQYTGSHKERFDSEGHGKGLAGRDSTAKGTGHIP-AVGGGS--DLASHLDRSP--ANVRG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Jakoba libera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EC692700*            </w:t>
        <w:tab/>
        <w:tab/>
        <w:t>EVLEKMTDVNLYSGAHKQRFNEDGTGRGREGRDVIAKGGGTVASAGGSGAVHDLSEIT-RSHLNTGPSA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Malawimonas californiana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EC714749*           GILSKLTDASQYTGAHKERFDADGKGRGLAGRDH-----------PVTG---DLSELLDRTD--ADVRG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Oryza sativa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CT849204*         </w:t>
        <w:tab/>
        <w:tab/>
        <w:t>ANVDRMTDTSKYTGAHKERFGDDGKGKGIDGRENRTENSGYVGNYKGANTYDK-AHK-------------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US" w:eastAsia="hu-HU"/>
        </w:rPr>
      </w:pPr>
      <w:r>
        <w:rPr>
          <w:rFonts w:cs="Courier New" w:ascii="Courier New" w:hAnsi="Courier New"/>
          <w:sz w:val="16"/>
          <w:szCs w:val="16"/>
          <w:lang w:val="en-US" w:eastAsia="hu-HU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Chlamydomonas reinhardtii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001690551     </w:t>
        <w:tab/>
        <w:t>SIFDKLTDSSLYTGAHKHRFDASGNGRGLAGRDRVTKGHGFIAGAPG-GSVADLSQIT-RTNLNT-TGA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Volvox carteri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002946586</w:t>
        <w:tab/>
        <w:tab/>
        <w:tab/>
        <w:t>SIFDRLTDSSLYTGTHKHRFDENGNGRGLSGRDRISKGSGFIAGAPGS-AVADLSQIT-RPNLHVASGT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Volvox carteri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002946586             </w:t>
        <w:tab/>
        <w:t xml:space="preserve">SIFDRLNDPSTYTGMHRQRFSSDGRGLGAAGRTMPNAYVSPMDLCR------------------------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US" w:eastAsia="hu-HU"/>
        </w:rPr>
      </w:pP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Trimastix pyriformis EC840067*          </w:t>
        <w:tab/>
        <w:t>SIFDKLTDPKLYTGTHVHRFDNEGHGRGLAGRD-----SGIDSLT------HDLSQMT-RPDAPAHVPHP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US" w:eastAsia="hu-HU"/>
        </w:rPr>
      </w:pP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Trimastix pyriformis EC840067*              </w:t>
        <w:tab/>
        <w:t xml:space="preserve">SIFDKLTDPKLYTGTHVHRFDAEGHGRGKAGRD-----PGIDSQT------HDLSQMT-RPALDTGATVP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US" w:eastAsia="hu-HU"/>
        </w:rPr>
      </w:pP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Trimastix pyriformis EC840067*               SIFDKLTDSSLYTGTHSQRFDAQGRGRGLAGRD-----SGIDSQT------HDLSQMT-RTDL----GSG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Thecamonas trahen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AMSG_02233         </w:t>
        <w:tab/>
        <w:t>DITARLTDPSTYSATHKHRFKSDGTGAGKAGRVDVVENDGYVSSYK-----KQKSDGKV-SKRVGGKAAD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Thecamonas trahen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AMSG_02233                DITARLTDPSTYSATHKHRFRADGRGAGKAGRVDVVENDGYVSSYK-----KQKSDGKV-SKRVGGKAAD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Thecamonas trahen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AMSG_02233                DITARLTDPSTYSATHKHRFKADGTGAGKAGRVDVVENDGYVGAYR-----EKRRGGKAPSKRVGSKASS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Thecamonas trahen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AMSG_02233               </w:t>
        <w:tab/>
        <w:t xml:space="preserve">SVVDRLTDTSGYTGAHKSRFTPDGKGRGKAGRVDVVENTGYTASFD-----KSRSRGRG-SRR------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Hyperamoeba dachnaya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HDE00004089*       </w:t>
        <w:tab/>
        <w:t>DVTSRLTDPSKYTGAHKNRFDASGKGKGIEGRVDRVSGDGYVTGYTGYTGGKDITPTK-TPSVVDRLTDP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Hyperamoeba dachnaya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HDE00004089*       </w:t>
        <w:tab/>
        <w:t xml:space="preserve">DIFDRLTDSSKYTGSHKNRFDSSGKGKGIDGRVERSDNNGYVQGSKIAK--------------------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Monosiga brevicolli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001750206           </w:t>
        <w:tab/>
        <w:t>EVYHRLTNHGSYTGTHKARFGKDGVGLGLEGRRDDDETNVAIAGQAIITREVDD-EM-DRPHRPAMPWE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US" w:eastAsia="hu-HU"/>
        </w:rPr>
      </w:pP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Salpigoeca rosetta EGD82798         </w:t>
        <w:tab/>
        <w:tab/>
        <w:t>PLFRRLTDPRLYTGSHKHRFDEQGAGKGLYGRDSIPKGKGIPVSTCLGFETALRTASDVRGVPLATLTAS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Lolium perenne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GR509039*               </w:t>
        <w:tab/>
        <w:t>PIFDKLTDPSQYTGAHRARFDAQGHGLGLAGRTDVPLERFQGDAYAN-ADVRDLAHIT-RPQYNAGSRY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Giardia lamblia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001705540</w:t>
        <w:tab/>
        <w:tab/>
        <w:tab/>
        <w:t>SIFDRLTDPSTYHGTHKERFNADGTGRGLAGRDSVAKGSGTVGG-----RVGDLSSQVSRK------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Jakoba libera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EC691986*            </w:t>
        <w:tab/>
        <w:tab/>
        <w:t xml:space="preserve">SIFDRLTDQRTYTGVYAERFKS-GGG-INGHADSG--------------NVTDLSQIT-RPQ--FSGKGS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US" w:eastAsia="hu-HU"/>
        </w:rPr>
      </w:pP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Jakoba libera EC691986*                     </w:t>
        <w:tab/>
        <w:t>SIFDRLTDQSTYTGVYAERFKS-GGG-INGHADSG--------------NVTDLSKIT-RPQ--YSGKGS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Seculamonas ecuadoriensi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EC817264*        </w:t>
        <w:tab/>
        <w:t xml:space="preserve">SVYDRLTDKSKYTGVYAERFKT-GGG-INAHAAGG--------------NVNDLSQIT-RPN----LRGA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Seculamonas ecuadoriensi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EC817264*          SIFDRLTDQSLYTGVYAERFKS-GDGRINSHASNS-------------SGVASLSQIT-RPNLSTSTHMG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Seculamonas ecuadoriensi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EC817264*        </w:t>
        <w:tab/>
        <w:t xml:space="preserve">NIFDRLTDQSKYTGVYAERFKS-GDGRINMHASGA---------------VCATCRDH-AP--------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Naegleria gruberi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D2VER9_NAEGR          </w:t>
        <w:tab/>
        <w:t>SVFERLNDPSNYTGVYFERFRT-QNGHINANSSSG--------------NVNHLQEIL-RPSVRSSTCVH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Naegleria gruberi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D2VER9_NAEGR               SVFERLNDKQNFTGVYKERFES-GIGSINGSSEYY---------------DNENNHSS-IP---------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Phytophthora infestan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002907772         </w:t>
        <w:tab/>
        <w:t xml:space="preserve">NVYSRLYDPKSYTGVYKKRFEA-DCNDLTERV------------------VHDLSNAM-RTNLNHDVNRP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Phytophthora ramorum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phyra80518             </w:t>
        <w:tab/>
        <w:t>NVYSRLSDPKSYTGVYKKRFEA-DCNDLTERV------------------VHDLSNTM-RTNLNYDVSRS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Phytophthora sojae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EGZ29591</w:t>
        <w:tab/>
        <w:tab/>
        <w:t xml:space="preserve">       </w:t>
        <w:tab/>
        <w:t xml:space="preserve">NVYSRLYDPKSYTGVYKKRFES-DCHDLTERV------------------VHDLSNAM-RTNLNYDVSRP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Ectocarpus siliculosus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CBN76131          </w:t>
        <w:tab/>
        <w:t>GVYDRLCDQKSYTGVYAERFKGEG-GRINGDT------------------VNDGVAFSGNTNSGGDHAVR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  <w:lang w:val="en-US" w:eastAsia="hu-HU"/>
        </w:rPr>
      </w:pPr>
      <w:r>
        <w:rPr>
          <w:rFonts w:cs="Courier New" w:ascii="Courier New" w:hAnsi="Courier New"/>
          <w:sz w:val="16"/>
          <w:szCs w:val="16"/>
          <w:lang w:val="en-US" w:eastAsia="hu-HU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Chlamydomonas reinhardtii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001695016</w:t>
        <w:tab/>
        <w:t xml:space="preserve">-FHD---DKNLYTGVYKN-----G-GPTN---IDKQA-------------AGGLAGHLDRSP--ADVRGV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Plasmodium falciparum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001350760    </w:t>
        <w:tab/>
        <w:t>-FFD---DKSTFTGVHKQ-----G-GPSI---IDKNKTQ-----------FSDLSEITDRSE--YDIRG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Tetrahymena thermophila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001023601   </w:t>
        <w:tab/>
        <w:t>-FHD---DKSLYTGVYAN-----G-GPST---VDIGNGK-----------ISDISQLCDRTG--ADVRG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Trypanosoma brucei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XP_844424              </w:t>
        <w:tab/>
        <w:t>-FHD---DKNLYTGVYKA-----G-GP-----TNVDRN------------AGSLSGVVDRRVDQVDVRG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sz w:val="16"/>
          <w:szCs w:val="16"/>
          <w:lang w:val="en-US" w:eastAsia="hu-HU"/>
        </w:rPr>
        <w:t>Oryza sativa</w:t>
      </w:r>
      <w:r>
        <w:rPr>
          <w:rFonts w:cs="Courier New" w:ascii="Courier New" w:hAnsi="Courier New"/>
          <w:sz w:val="16"/>
          <w:szCs w:val="16"/>
          <w:lang w:val="en-US" w:eastAsia="hu-HU"/>
        </w:rPr>
        <w:t xml:space="preserve"> CT850609*           </w:t>
        <w:tab/>
        <w:tab/>
        <w:t>-FHD---DKNTYTGVHTK-----G-GPTT---VDNKIT------------LSNLAD---RSK—ADVRGV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 w:eastAsia="hu-HU"/>
        </w:rPr>
      </w:pPr>
      <w:r>
        <w:rPr>
          <w:rFonts w:cs="Courier New" w:ascii="Courier New" w:hAnsi="Courier New"/>
          <w:sz w:val="16"/>
          <w:szCs w:val="16"/>
          <w:lang w:val="en-US" w:eastAsia="hu-HU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Bekezdsalapbettpusa">
    <w:name w:val="Bekezdés alapbetűtípusa"/>
    <w:qFormat/>
    <w:rPr/>
  </w:style>
  <w:style w:type="character" w:styleId="HTMLkntformzottChar">
    <w:name w:val="HTML-ként formázott Char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kntformzott">
    <w:name w:val="HTML-ként formázot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lWeb">
    <w:name w:val="Normál (Web)"/>
    <w:basedOn w:val="Normal"/>
    <w:qFormat/>
    <w:pPr>
      <w:spacing w:before="280" w:after="280"/>
    </w:pPr>
    <w:rPr>
      <w:lang w:val="hu-H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1:32:00Z</dcterms:created>
  <dc:creator>judit</dc:creator>
  <dc:description/>
  <cp:keywords/>
  <dc:language>en-US</dc:language>
  <cp:lastModifiedBy>User</cp:lastModifiedBy>
  <dcterms:modified xsi:type="dcterms:W3CDTF">2012-09-27T11:52:00Z</dcterms:modified>
  <cp:revision>61</cp:revision>
  <dc:subject/>
  <dc:title>CLUSTAL 2</dc:title>
</cp:coreProperties>
</file>